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FE66D" w14:textId="7A8CA2BF" w:rsidR="00DF0607" w:rsidRDefault="00126665" w:rsidP="00DF060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 </w:t>
      </w:r>
      <w:r w:rsidR="00DF0607">
        <w:rPr>
          <w:rFonts w:ascii="Times New Roman" w:hAnsi="Times New Roman" w:cs="Times New Roman"/>
          <w:b/>
        </w:rPr>
        <w:t xml:space="preserve">Table. Participants´ characteristics </w:t>
      </w:r>
    </w:p>
    <w:p w14:paraId="32E7E3E0" w14:textId="77777777" w:rsidR="00DF0607" w:rsidRDefault="00DF0607" w:rsidP="00DF0607"/>
    <w:tbl>
      <w:tblPr>
        <w:tblStyle w:val="TableGrid"/>
        <w:tblW w:w="14624" w:type="dxa"/>
        <w:tblBorders>
          <w:top w:val="single" w:sz="8" w:space="0" w:color="auto"/>
          <w:left w:val="none" w:sz="0" w:space="0" w:color="auto"/>
          <w:bottom w:val="none" w:sz="0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548"/>
        <w:gridCol w:w="1412"/>
        <w:gridCol w:w="1288"/>
        <w:gridCol w:w="992"/>
        <w:gridCol w:w="1423"/>
        <w:gridCol w:w="4133"/>
        <w:gridCol w:w="3828"/>
      </w:tblGrid>
      <w:tr w:rsidR="00DF0607" w:rsidRPr="008C41A7" w14:paraId="557F4A54" w14:textId="77777777" w:rsidTr="007D5B7C">
        <w:trPr>
          <w:trHeight w:val="381"/>
          <w:tblHeader/>
        </w:trPr>
        <w:tc>
          <w:tcPr>
            <w:tcW w:w="1548" w:type="dxa"/>
            <w:tcBorders>
              <w:top w:val="single" w:sz="12" w:space="0" w:color="auto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051DE105" w14:textId="77777777" w:rsidR="00DF0607" w:rsidRPr="008C41A7" w:rsidRDefault="00DF0607" w:rsidP="007D5B7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uthor</w:t>
            </w:r>
          </w:p>
        </w:tc>
        <w:tc>
          <w:tcPr>
            <w:tcW w:w="141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664E2BB8" w14:textId="77777777" w:rsidR="00DF0607" w:rsidRPr="008C41A7" w:rsidRDefault="00DF0607" w:rsidP="007D5B7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ge range (years)</w:t>
            </w:r>
          </w:p>
        </w:tc>
        <w:tc>
          <w:tcPr>
            <w:tcW w:w="128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5FF026CE" w14:textId="77777777" w:rsidR="00DF0607" w:rsidRDefault="00DF0607" w:rsidP="007D5B7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ge median</w:t>
            </w:r>
          </w:p>
          <w:p w14:paraId="1B0D9B6F" w14:textId="77777777" w:rsidR="00DF0607" w:rsidRPr="008C41A7" w:rsidRDefault="00DF0607" w:rsidP="007D5B7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years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7410A8B2" w14:textId="77777777" w:rsidR="00DF0607" w:rsidRDefault="00DF0607" w:rsidP="007D5B7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ge mean</w:t>
            </w:r>
          </w:p>
          <w:p w14:paraId="3E24976C" w14:textId="77777777" w:rsidR="00DF0607" w:rsidRPr="008C41A7" w:rsidRDefault="00DF0607" w:rsidP="007D5B7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years)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1CD1CD4C" w14:textId="77777777" w:rsidR="00DF0607" w:rsidRPr="008C41A7" w:rsidRDefault="00DF0607" w:rsidP="007D5B7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413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37BDA5E4" w14:textId="77777777" w:rsidR="00DF0607" w:rsidRPr="008C41A7" w:rsidRDefault="00DF0607" w:rsidP="007D5B7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linical presentation</w:t>
            </w:r>
          </w:p>
        </w:tc>
        <w:tc>
          <w:tcPr>
            <w:tcW w:w="382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0191E809" w14:textId="77777777" w:rsidR="00DF0607" w:rsidRPr="008C41A7" w:rsidRDefault="00DF0607" w:rsidP="007D5B7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ncomitant disease</w:t>
            </w:r>
          </w:p>
        </w:tc>
      </w:tr>
      <w:tr w:rsidR="00DF0607" w:rsidRPr="008C41A7" w14:paraId="1EB3601E" w14:textId="77777777" w:rsidTr="007D5B7C">
        <w:trPr>
          <w:trHeight w:val="300"/>
        </w:trPr>
        <w:tc>
          <w:tcPr>
            <w:tcW w:w="1548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noWrap/>
          </w:tcPr>
          <w:p w14:paraId="0F53670A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hhazmi</w:t>
            </w:r>
          </w:p>
          <w:p w14:paraId="0DA4A681" w14:textId="77777777" w:rsidR="00DF0607" w:rsidRPr="008C41A7" w:rsidRDefault="00DF0607" w:rsidP="007D5B7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45B5D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 days to 14 years; 15 to &gt; 50 years</w:t>
            </w:r>
          </w:p>
        </w:tc>
        <w:tc>
          <w:tcPr>
            <w:tcW w:w="12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1B09D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148DC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4EC59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13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BF6AA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82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2938C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DF0607" w:rsidRPr="008C41A7" w14:paraId="5F0FB08E" w14:textId="77777777" w:rsidTr="007D5B7C">
        <w:trPr>
          <w:trHeight w:val="300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B14EC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nham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E7A27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-86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0EA88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23E5E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F899E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F5AC6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aemi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A38BF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rethral stricture, peripheral vascular disease, ulceration of foot</w:t>
            </w:r>
          </w:p>
        </w:tc>
      </w:tr>
      <w:tr w:rsidR="00DF0607" w:rsidRPr="008C41A7" w14:paraId="1CDF2CF5" w14:textId="77777777" w:rsidTr="007D5B7C">
        <w:trPr>
          <w:trHeight w:val="300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7F52820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1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jornsdotti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14D16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1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-9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70968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1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0880B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FB663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2E31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ale 85.57%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4A3C6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1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acteraemia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e</w:t>
            </w:r>
            <w:r w:rsidRPr="002E31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join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fection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B9210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DF0607" w:rsidRPr="008C41A7" w14:paraId="5DB031E2" w14:textId="77777777" w:rsidTr="007D5B7C">
        <w:trPr>
          <w:trHeight w:val="300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C6EDF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mberg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63FE0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1-75.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D2633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F6AB6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DAF72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 47%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06E66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80B8E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DF0607" w:rsidRPr="008C41A7" w14:paraId="08E3B1C3" w14:textId="77777777" w:rsidTr="007D5B7C">
        <w:trPr>
          <w:trHeight w:val="300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68923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laño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7DBFC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-10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F04FA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EA7A9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2EB1E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 56%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2A6F5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acteraemia mainly, peritoneal fluid, synovial fluid, abdominal abscesses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ingiti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BBC4D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abetes 63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m</w:t>
            </w:r>
            <w:r w:rsidRPr="002E31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lignancies 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%; </w:t>
            </w:r>
            <w:r w:rsidRPr="002E31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iver cirrhosis 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2E31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story of surgery 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% </w:t>
            </w:r>
          </w:p>
        </w:tc>
      </w:tr>
      <w:tr w:rsidR="00DF0607" w:rsidRPr="008C41A7" w14:paraId="6A560CD9" w14:textId="77777777" w:rsidTr="007D5B7C">
        <w:trPr>
          <w:trHeight w:val="300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74CE0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nyasontigu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CE858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3-91.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A4FEF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9671C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54422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 59.4%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3B794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aemi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6598C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</w:t>
            </w:r>
            <w:r w:rsidRPr="002E31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betes 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6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 high blood pressure 34.6%; c</w:t>
            </w:r>
            <w:r w:rsidRPr="002E31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diovascular diseas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CVD)</w:t>
            </w:r>
            <w:r w:rsidRPr="002E31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8% </w:t>
            </w:r>
          </w:p>
        </w:tc>
      </w:tr>
      <w:tr w:rsidR="00DF0607" w:rsidRPr="008C41A7" w14:paraId="7CD1CB1C" w14:textId="77777777" w:rsidTr="007D5B7C">
        <w:trPr>
          <w:trHeight w:val="300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7DB7E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use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C3183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-9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4460A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F90C5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1DD0A" w14:textId="77777777" w:rsidR="00DF0607" w:rsidRPr="008C41A7" w:rsidRDefault="00DF0607" w:rsidP="007D5B7C">
            <w:pPr>
              <w:ind w:left="720" w:hanging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 50%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98BB3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teoarticular, orthopaedic prosthesis, chronic prostatiti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0F4F2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01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ype 2 diabetes 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6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; obesity; cancer; 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genic bladder</w:t>
            </w:r>
          </w:p>
        </w:tc>
      </w:tr>
      <w:tr w:rsidR="00DF0607" w:rsidRPr="008C41A7" w14:paraId="3BD2A956" w14:textId="77777777" w:rsidTr="007D5B7C">
        <w:trPr>
          <w:trHeight w:val="300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9FC9E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lin_202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CEE39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 1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BDCB9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F5AC7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A7FA1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F0D38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AECFE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F0607" w:rsidRPr="008C41A7" w14:paraId="245D4DF9" w14:textId="77777777" w:rsidTr="007D5B7C">
        <w:trPr>
          <w:trHeight w:val="300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712A6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ope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32BF1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99AE2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7C43D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046D4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 54.5%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A17B8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aemi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CCC7B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VD 35.6%; diabetes 35.6%; cirrhosis 18.6%; malignancy 18.6%</w:t>
            </w:r>
          </w:p>
        </w:tc>
      </w:tr>
      <w:tr w:rsidR="00DF0607" w:rsidRPr="008C41A7" w14:paraId="0F3A4572" w14:textId="77777777" w:rsidTr="007D5B7C">
        <w:trPr>
          <w:trHeight w:val="300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50148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espo-Ortiz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EE6FF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-8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0952F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81006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BC238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 36,8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6CAEA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aemia 59.7%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3546B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betes 28%; cancer 24.6%; haematological malignancies 12.3%</w:t>
            </w:r>
          </w:p>
        </w:tc>
      </w:tr>
      <w:tr w:rsidR="00DF0607" w:rsidRPr="008C41A7" w14:paraId="46965EA6" w14:textId="77777777" w:rsidTr="007D5B7C">
        <w:trPr>
          <w:trHeight w:val="300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6DF36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rba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DE851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3-78.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65321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FDB73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2A909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BAB72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aemi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CDA7A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abetes (39 patients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alignancy (19 patients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nal failure (8 patients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rrhosis (2 patients)</w:t>
            </w:r>
          </w:p>
        </w:tc>
      </w:tr>
      <w:tr w:rsidR="00DF0607" w:rsidRPr="00C973E7" w14:paraId="00B6A2D5" w14:textId="77777777" w:rsidTr="007D5B7C">
        <w:trPr>
          <w:trHeight w:val="300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1B9E88A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rle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AAEA1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-9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A2EAE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D9B08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1693B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EE8C8" w14:textId="77777777" w:rsidR="00DF0607" w:rsidRPr="002557D6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2557D6"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  <w:t>Bacteraemia, oesteomyelitis, sepsis, peritonitis, pneumoni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50D29" w14:textId="77777777" w:rsidR="00DF0607" w:rsidRPr="002557D6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</w:pPr>
          </w:p>
        </w:tc>
      </w:tr>
      <w:tr w:rsidR="00DF0607" w:rsidRPr="008C41A7" w14:paraId="1EE3298D" w14:textId="77777777" w:rsidTr="007D5B7C">
        <w:trPr>
          <w:trHeight w:val="300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17D0C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ancois Watkin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733FD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2553D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CE750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2E651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A8DD0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F3CFA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abetes, CVD, cancer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nic skin disease</w:t>
            </w:r>
          </w:p>
        </w:tc>
      </w:tr>
      <w:tr w:rsidR="00DF0607" w:rsidRPr="008C41A7" w14:paraId="008FDEC1" w14:textId="77777777" w:rsidTr="007D5B7C">
        <w:trPr>
          <w:trHeight w:val="300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DBAE7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jiy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7D7A2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-9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81FAC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3B756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D64BD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 56%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E824C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aemia, septic arthritis, skin/soft tissu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97D11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rologi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 disorders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irrhosis, chronic kidney disease</w:t>
            </w:r>
          </w:p>
        </w:tc>
      </w:tr>
      <w:tr w:rsidR="00DF0607" w:rsidRPr="008C41A7" w14:paraId="3A9189D4" w14:textId="77777777" w:rsidTr="007D5B7C">
        <w:trPr>
          <w:trHeight w:val="300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142F8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org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2E80D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D3CC3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0D4A4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A5C37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06C25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aemia, meningitis</w:t>
            </w:r>
          </w:p>
        </w:tc>
      </w:tr>
      <w:tr w:rsidR="00DF0607" w:rsidRPr="008C41A7" w14:paraId="126F65E1" w14:textId="77777777" w:rsidTr="007D5B7C">
        <w:trPr>
          <w:trHeight w:val="300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1614E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menez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EDEA1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-8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F928B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59FFB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756F1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 46%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F5801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aemia, arthritis, pyelonephritis, peritoniti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0133F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rhosis, malignancies, diabetes</w:t>
            </w:r>
          </w:p>
        </w:tc>
      </w:tr>
      <w:tr w:rsidR="00DF0607" w:rsidRPr="008C41A7" w14:paraId="35DC21DA" w14:textId="77777777" w:rsidTr="007D5B7C">
        <w:trPr>
          <w:trHeight w:val="300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4244E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djonsdotti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1ADAF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-10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0FB40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396A5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73452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 46.4%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F1BB6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  <w:t>Sepsis, erysipelas, pneumonia, endocarditis, meningiti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6DA93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VD, diabetes, malignancies</w:t>
            </w:r>
          </w:p>
        </w:tc>
      </w:tr>
      <w:tr w:rsidR="00DF0607" w:rsidRPr="008C41A7" w14:paraId="3F0038FE" w14:textId="77777777" w:rsidTr="007D5B7C">
        <w:trPr>
          <w:trHeight w:val="300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B89FA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ang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9173C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-8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D235A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20346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44429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 51.1%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7A76B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eraemia, soft tissu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fection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E9B7F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ignancy, diabetes, liver cirrhosis</w:t>
            </w:r>
          </w:p>
        </w:tc>
      </w:tr>
      <w:tr w:rsidR="00DF0607" w:rsidRPr="008C41A7" w14:paraId="1568392C" w14:textId="77777777" w:rsidTr="007D5B7C">
        <w:trPr>
          <w:trHeight w:val="300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74AA8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enkin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7D576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-8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5062E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AE55B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DBB4F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 47%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7AB3B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hetic infections, osteomyeliti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0AEA0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</w:t>
            </w:r>
            <w:r w:rsidRPr="00327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betes 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7% </w:t>
            </w:r>
          </w:p>
        </w:tc>
      </w:tr>
      <w:tr w:rsidR="00DF0607" w:rsidRPr="008C41A7" w14:paraId="74B48560" w14:textId="77777777" w:rsidTr="007D5B7C">
        <w:trPr>
          <w:trHeight w:val="300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60900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on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431CC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&gt; 60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72F0E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52506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A1119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ED594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aemia 74.3%; o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oarticula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fection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8.6%</w:t>
            </w:r>
          </w:p>
        </w:tc>
      </w:tr>
      <w:tr w:rsidR="00DF0607" w:rsidRPr="008C41A7" w14:paraId="036FC5A1" w14:textId="77777777" w:rsidTr="007D5B7C">
        <w:trPr>
          <w:trHeight w:val="300"/>
        </w:trPr>
        <w:tc>
          <w:tcPr>
            <w:tcW w:w="1548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4C6DA265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mp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24FBD389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1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6BEEF640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4969DA07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7CDE2438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 2.9%</w:t>
            </w:r>
          </w:p>
        </w:tc>
        <w:tc>
          <w:tcPr>
            <w:tcW w:w="413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712064D6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teomyelitis, bacteraemia without focus, skin of soft-tissue infection, pneumonia or empyema, joint infection, endocarditis, peritonitis, necrot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g fasciiti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meningiti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02C9668C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betes 65.0%; obesity 51.6%;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hronic heart co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itions 31.6%; renal disease 27.6%; 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nic pulmonary disease 27.4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pheral vascular disease 23.7%; cancer 22.2%; 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ebrovascular disease 16.1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liver disease 14.9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aralysis 6.5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ementia 4.3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eptic ulcer disease 3.9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heumatic disease 2.4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DS/HIV 1.3%</w:t>
            </w:r>
          </w:p>
        </w:tc>
      </w:tr>
      <w:tr w:rsidR="00DF0607" w:rsidRPr="008C41A7" w14:paraId="6F4419A3" w14:textId="77777777" w:rsidTr="007D5B7C">
        <w:trPr>
          <w:trHeight w:val="300"/>
        </w:trPr>
        <w:tc>
          <w:tcPr>
            <w:tcW w:w="1548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FD70E1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Kalimuddin</w:t>
            </w:r>
          </w:p>
        </w:tc>
        <w:tc>
          <w:tcPr>
            <w:tcW w:w="141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04BD6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-pregnant adults</w:t>
            </w:r>
          </w:p>
        </w:tc>
        <w:tc>
          <w:tcPr>
            <w:tcW w:w="12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A0EDC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8D7A8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5F151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 42.2%</w:t>
            </w:r>
          </w:p>
        </w:tc>
        <w:tc>
          <w:tcPr>
            <w:tcW w:w="413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78D7C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aemia without focus 23.3%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tive joint septic 14%; meningitis 7.1%;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kin//soft tissu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fection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3.6%</w:t>
            </w:r>
          </w:p>
        </w:tc>
        <w:tc>
          <w:tcPr>
            <w:tcW w:w="382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BBECF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betes 45.3%;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blood pressure 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1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327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perlipidaemia 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5%</w:t>
            </w:r>
          </w:p>
        </w:tc>
      </w:tr>
      <w:tr w:rsidR="00DF0607" w:rsidRPr="008C41A7" w14:paraId="78E7A6CB" w14:textId="77777777" w:rsidTr="007D5B7C">
        <w:trPr>
          <w:trHeight w:val="300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86798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7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magni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B02EB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7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90 days to ≥75 year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BBCE6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AA0FD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EF729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C8D13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aemia 97.2%;</w:t>
            </w:r>
            <w:r w:rsidRPr="00327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oint infection 4%; meningitis 0.9%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D000D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F0607" w:rsidRPr="008C41A7" w14:paraId="19C10131" w14:textId="77777777" w:rsidTr="007D5B7C">
        <w:trPr>
          <w:trHeight w:val="300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9F6C32A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mbertse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A0131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-9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C93F6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51211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2FDE1" w14:textId="77777777" w:rsidR="00DF060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57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 53%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26334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aemia, meningiti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479C9" w14:textId="77777777" w:rsidR="00DF060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betes 15%;</w:t>
            </w:r>
            <w:r w:rsidRPr="002557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cohol abuse 12%</w:t>
            </w:r>
            <w:r w:rsidRPr="002557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2557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cer 7%</w:t>
            </w:r>
          </w:p>
        </w:tc>
      </w:tr>
      <w:tr w:rsidR="00DF0607" w:rsidRPr="008C41A7" w14:paraId="173D408D" w14:textId="77777777" w:rsidTr="007D5B7C">
        <w:trPr>
          <w:trHeight w:val="300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7814E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85245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-8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8FF1A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F60B6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DFEE8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1%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8ED7D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aemia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othe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B9AC4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iabetes 54.9%; malignancies 15.5%; 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 glucocorticoids 5.6%</w:t>
            </w:r>
          </w:p>
        </w:tc>
      </w:tr>
      <w:tr w:rsidR="00DF0607" w:rsidRPr="008C41A7" w14:paraId="43CCBE52" w14:textId="77777777" w:rsidTr="007D5B7C">
        <w:trPr>
          <w:trHeight w:val="300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2118E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pardo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82E22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-8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E9502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75295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7E457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5.8%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F98A6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 and soft tissues, bones, joints, blood, central nervous system, pleura, abdominal cavity, and kidney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fection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FF73E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betes 22.6%; tumours 12.9%</w:t>
            </w:r>
          </w:p>
        </w:tc>
      </w:tr>
      <w:tr w:rsidR="00DF0607" w:rsidRPr="008C41A7" w14:paraId="673F7979" w14:textId="77777777" w:rsidTr="007D5B7C">
        <w:trPr>
          <w:trHeight w:val="300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0AE1D7E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01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tsubar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E2C1C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01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-9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F16FE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212E5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BC883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823F4" w14:textId="77777777" w:rsidR="00DF060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01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aemia with and without focus, intraabdominal</w:t>
            </w:r>
          </w:p>
          <w:p w14:paraId="44B823BA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01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ection, meningitis, deep neck infection</w:t>
            </w:r>
          </w:p>
        </w:tc>
      </w:tr>
      <w:tr w:rsidR="00DF0607" w:rsidRPr="008C41A7" w14:paraId="3332ABFF" w14:textId="77777777" w:rsidTr="007D5B7C">
        <w:trPr>
          <w:trHeight w:val="300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40E2C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rozumi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06116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- &gt;9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95E30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F1F12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7C1E4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4.7%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62531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eraemia without focus 49.9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ulitis 12.9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neumonia 9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ndocarditis 3.8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ningitis 3.8%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D88B6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betes 30.2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cer 24.6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liver or renal dysfunction 23.3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ardiac diseases 15.8%</w:t>
            </w:r>
          </w:p>
        </w:tc>
      </w:tr>
      <w:tr w:rsidR="00DF0607" w:rsidRPr="008C41A7" w14:paraId="64FDD784" w14:textId="77777777" w:rsidTr="007D5B7C">
        <w:trPr>
          <w:trHeight w:val="300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D3578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it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922A5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2FCEB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D8935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574D3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ale 33%</w:t>
            </w:r>
          </w:p>
        </w:tc>
        <w:tc>
          <w:tcPr>
            <w:tcW w:w="7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F6977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cohol abuse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eraemia, pneumonia, cellulitis</w:t>
            </w:r>
          </w:p>
        </w:tc>
      </w:tr>
      <w:tr w:rsidR="00DF0607" w:rsidRPr="008C41A7" w14:paraId="34999898" w14:textId="77777777" w:rsidTr="007D5B7C">
        <w:trPr>
          <w:trHeight w:val="300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1C242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ovic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65FFA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-8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CD95A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B4251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BD120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ale 52.5%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29F33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aemia 50%; pus at surgery 37.5% (soft tissue abscess 50%, pneumonia 20%, meningitis 7.5%, peritonitis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25AFD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betes 27.5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uma 25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IV 12,5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 alcoholic liver cirrhosis 10%</w:t>
            </w:r>
          </w:p>
        </w:tc>
      </w:tr>
      <w:tr w:rsidR="00DF0607" w:rsidRPr="008C41A7" w14:paraId="5CABA40E" w14:textId="77777777" w:rsidTr="007D5B7C">
        <w:trPr>
          <w:trHeight w:val="300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FBC4A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re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717C8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days  -  ≥6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836A3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4E307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67F41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C8FE5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aemia without focus 48%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bacteraemi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ellulitis 22%; pneumonia 11%; osteomyelitis 9%; arthritis 9%; peritonitis 3%; abscess 3%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90F44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betes 41%;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rt disease 36%; malignancy 17%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 Other common factors associated with cases among adults included smoking, obesity, neuro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gic disorders, renal disease, 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unosuppressive conditions, liver disease, and lung disease.</w:t>
            </w:r>
          </w:p>
        </w:tc>
      </w:tr>
      <w:tr w:rsidR="00DF0607" w:rsidRPr="008C41A7" w14:paraId="1E5AE938" w14:textId="77777777" w:rsidTr="007D5B7C">
        <w:trPr>
          <w:trHeight w:val="300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18CC5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ppe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239AE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 6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BB96E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5761F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14FD7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ale 47%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0B702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eraemia 46%, osteomyelitis, prosthetic joint infection, orthopaedic device-associated infection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9A1A5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blood pressure 63%; 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betes 39%</w:t>
            </w:r>
          </w:p>
        </w:tc>
      </w:tr>
      <w:tr w:rsidR="00DF0607" w:rsidRPr="008C41A7" w14:paraId="2CB36D28" w14:textId="77777777" w:rsidTr="007D5B7C">
        <w:trPr>
          <w:trHeight w:val="300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1DE9D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rag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5FBA2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- ≥ 6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36471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14727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35FA3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8BA18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aemia 84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ingitis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novial fluid 4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urgical specimen, pleural fluid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8084D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iabetes 37%; CVD 23%; 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ematological ca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 19%;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ngestive heart failure 15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lcoholism 11%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rrhosis 8%</w:t>
            </w:r>
          </w:p>
        </w:tc>
      </w:tr>
      <w:tr w:rsidR="00DF0607" w:rsidRPr="008C41A7" w14:paraId="485CEC15" w14:textId="77777777" w:rsidTr="007D5B7C">
        <w:trPr>
          <w:trHeight w:val="300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F62AE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wartz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9B489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≥ 20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FA10B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20275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505B6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914B2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aemia 71%; soft tissu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fection 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%; joint flui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fection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9%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BDAFD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abetes 29%;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VD 25%;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cer 20%; COPD 16%;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coholism 14%</w:t>
            </w:r>
          </w:p>
        </w:tc>
      </w:tr>
      <w:tr w:rsidR="00DF0607" w:rsidRPr="008C41A7" w14:paraId="48CB8654" w14:textId="77777777" w:rsidTr="007D5B7C">
        <w:trPr>
          <w:trHeight w:val="300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9C91B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elburn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4E4BA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-8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79E32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CA9D9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CC0D2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ale 56%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E3411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aemi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07313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ignancies 100%; diabetes 16%</w:t>
            </w:r>
          </w:p>
        </w:tc>
      </w:tr>
      <w:tr w:rsidR="00DF0607" w:rsidRPr="008C41A7" w14:paraId="36BF72F4" w14:textId="77777777" w:rsidTr="007D5B7C">
        <w:trPr>
          <w:trHeight w:val="300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D29F8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koff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FE6B0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-10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1AE61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B7ACF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31A30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ale 40.8%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065C1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eraemia without focus 39,3%; skin and soft tissue 25.5%;  pneumonia 12.5%; bone infection 9.4%; joint infection 7.8%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C4713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betes 44.4%; CVD 21.0%;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esity 16.8%; cancer 14.8%;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nal disease 13.2%</w:t>
            </w:r>
          </w:p>
        </w:tc>
      </w:tr>
      <w:tr w:rsidR="00DF0607" w:rsidRPr="008C41A7" w14:paraId="744E85FD" w14:textId="77777777" w:rsidTr="007D5B7C">
        <w:trPr>
          <w:trHeight w:val="300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9A9C651" w14:textId="77777777" w:rsidR="00DF0607" w:rsidRPr="002E3105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1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otved</w:t>
            </w:r>
          </w:p>
          <w:p w14:paraId="3129FCCD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4031D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1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100.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843AF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94361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A9990" w14:textId="77777777" w:rsidR="00DF0607" w:rsidRPr="002D01D6" w:rsidRDefault="00DF0607" w:rsidP="007D5B7C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A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1DB12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31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acteraemia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ingitis</w:t>
            </w:r>
            <w:r w:rsidRPr="002E31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other sterile site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´infection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DE607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F0607" w:rsidRPr="008C41A7" w14:paraId="0821B28D" w14:textId="77777777" w:rsidTr="007D5B7C">
        <w:trPr>
          <w:trHeight w:val="300"/>
        </w:trPr>
        <w:tc>
          <w:tcPr>
            <w:tcW w:w="1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72709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rrel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13BF2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 1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564D1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97EB8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F15B0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ale 51.6%</w:t>
            </w:r>
          </w:p>
        </w:tc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FC74B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ft-tissue infections (necrotic tissues, abscesses, cellulitis, ulcers, and wounds), bacteraemia with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cus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arthritis/bursitis, and pneumonia 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D7797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abetes, residence in a nursing home, hospitalization, and cancer </w:t>
            </w:r>
          </w:p>
        </w:tc>
      </w:tr>
      <w:tr w:rsidR="00DF0607" w:rsidRPr="008C41A7" w14:paraId="363365BB" w14:textId="77777777" w:rsidTr="007D5B7C">
        <w:trPr>
          <w:trHeight w:val="300"/>
        </w:trPr>
        <w:tc>
          <w:tcPr>
            <w:tcW w:w="1548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0FCB84C5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lder-Smith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0DB1403A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-6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63F9AF8F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7CD0ED84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7634E8B8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ale 63.6%</w:t>
            </w:r>
          </w:p>
        </w:tc>
        <w:tc>
          <w:tcPr>
            <w:tcW w:w="413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66D0E024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ingiti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7633A44F" w14:textId="77777777" w:rsidR="00DF0607" w:rsidRPr="008C41A7" w:rsidRDefault="00DF0607" w:rsidP="007D5B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1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betes, perforated eardrum, corticoids treatment</w:t>
            </w:r>
          </w:p>
        </w:tc>
      </w:tr>
    </w:tbl>
    <w:p w14:paraId="6CD29AA9" w14:textId="77777777" w:rsidR="00DF0607" w:rsidRPr="00B35AAD" w:rsidRDefault="00DF0607" w:rsidP="00DF0607">
      <w:pPr>
        <w:rPr>
          <w:rFonts w:ascii="Times New Roman" w:hAnsi="Times New Roman" w:cs="Times New Roman"/>
          <w:sz w:val="18"/>
          <w:szCs w:val="18"/>
        </w:rPr>
      </w:pPr>
      <w:r w:rsidRPr="00B35AAD">
        <w:rPr>
          <w:rFonts w:ascii="Times New Roman" w:hAnsi="Times New Roman" w:cs="Times New Roman"/>
          <w:sz w:val="18"/>
          <w:szCs w:val="18"/>
        </w:rPr>
        <w:t>NA</w:t>
      </w:r>
      <w:r>
        <w:rPr>
          <w:rFonts w:ascii="Times New Roman" w:hAnsi="Times New Roman" w:cs="Times New Roman"/>
          <w:sz w:val="18"/>
          <w:szCs w:val="18"/>
        </w:rPr>
        <w:t>= Not available</w:t>
      </w:r>
    </w:p>
    <w:p w14:paraId="66843C87" w14:textId="77777777" w:rsidR="00EE3FEB" w:rsidRDefault="00EE3FEB"/>
    <w:sectPr w:rsidR="00EE3FEB" w:rsidSect="00DF060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0607"/>
    <w:rsid w:val="00126665"/>
    <w:rsid w:val="00DF0607"/>
    <w:rsid w:val="00EE3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5D9F9"/>
  <w15:chartTrackingRefBased/>
  <w15:docId w15:val="{CC0C827D-F109-4BD6-BD12-4DC697778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6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06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56</Words>
  <Characters>4885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 Navarro Torne</dc:creator>
  <cp:keywords/>
  <dc:description/>
  <cp:lastModifiedBy>chn off32</cp:lastModifiedBy>
  <cp:revision>2</cp:revision>
  <dcterms:created xsi:type="dcterms:W3CDTF">2021-09-06T11:41:00Z</dcterms:created>
  <dcterms:modified xsi:type="dcterms:W3CDTF">2021-09-23T09:52:00Z</dcterms:modified>
</cp:coreProperties>
</file>